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eastAsia="zh-CN"/>
        </w:rPr>
      </w:pPr>
      <w:bookmarkStart w:id="0" w:name="OLE_LINK1"/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S</w:t>
      </w: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upplementary Table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 xml:space="preserve">Antibodies used in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>mmunofluorescence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 xml:space="preserve"> s</w:t>
      </w: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>taining</w:t>
      </w:r>
    </w:p>
    <w:tbl>
      <w:tblPr>
        <w:tblStyle w:val="3"/>
        <w:tblW w:w="89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4732"/>
        <w:gridCol w:w="2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191770</wp:posOffset>
                      </wp:positionV>
                      <wp:extent cx="5628640" cy="17145"/>
                      <wp:effectExtent l="0" t="4445" r="10160" b="698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82675" y="1508760"/>
                                <a:ext cx="5628640" cy="1714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75pt;margin-top:15.1pt;height:1.35pt;width:443.2pt;z-index:251659264;mso-width-relative:page;mso-height-relative:page;" filled="f" stroked="t" coordsize="21600,21600" o:gfxdata="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GjO3tPZAAAACAEAAA8AAAAAAAAAAQAgAAAAIgAAAGRycy9kb3ducmV2LnhtbFBLAQIU&#10;ABQAAAAIAIdO4kBjpmz38gEAAMEDAAAOAAAAAAAAAAEAIAAAACgBAABkcnMvZTJvRG9jLnhtbFBL&#10;BQYAAAAABgAGAFkBAACMBQAAAAA=&#10;">
                      <v:fill on="f" focussize="0,0"/>
                      <v:stroke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ntibodies</w:t>
            </w:r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1" w:name="OLE_LINK4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anog</w:t>
            </w:r>
            <w:bookmarkEnd w:id="1"/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A1-017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OCT4</w:t>
            </w:r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anta Cruz, sc-5279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SEA3</w:t>
            </w:r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" w:name="OLE_LINK5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</w:t>
            </w:r>
            <w:bookmarkEnd w:id="2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MA1-020X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TRA-1-81</w:t>
            </w:r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" w:name="OLE_LINK6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</w:t>
            </w:r>
            <w:bookmarkEnd w:id="3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A1-024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Pax6</w:t>
            </w:r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4" w:name="OLE_LINK3"/>
            <w:bookmarkStart w:id="5" w:name="OLE_LINK9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ST,</w:t>
            </w:r>
            <w:bookmarkEnd w:id="4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bookmarkEnd w:id="5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60433S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estin</w:t>
            </w:r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CST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33475S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6" w:name="OLE_LINK2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OX1</w:t>
            </w:r>
            <w:bookmarkEnd w:id="6"/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A5-32447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OX2</w:t>
            </w:r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MA1-014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urr1</w:t>
            </w:r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anta Cruz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c-990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TH</w:t>
            </w:r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anta Cruz,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c-25269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EN1</w:t>
            </w:r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7" w:name="OLE_LINK8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Santa Cruz, </w:t>
            </w:r>
            <w:bookmarkEnd w:id="7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c-66876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8" w:name="OLE_LINK7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FL</w:t>
            </w:r>
            <w:bookmarkEnd w:id="8"/>
          </w:p>
        </w:tc>
        <w:tc>
          <w:tcPr>
            <w:tcW w:w="473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anta Cruz, sc-58559</w:t>
            </w:r>
          </w:p>
        </w:tc>
        <w:tc>
          <w:tcPr>
            <w:tcW w:w="2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euN</w:t>
            </w:r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CST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24307S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FN2</w:t>
            </w:r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9" w:name="OLE_LINK10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ST,</w:t>
            </w:r>
            <w:bookmarkEnd w:id="9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9482S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lang w:val="en-US"/>
              </w:rPr>
              <w:t>-catenin</w:t>
            </w:r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CST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8480S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lang w:val="en-US" w:eastAsia="zh-CN"/>
              </w:rPr>
              <w:t>uclei</w:t>
            </w:r>
          </w:p>
        </w:tc>
        <w:tc>
          <w:tcPr>
            <w:tcW w:w="473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H3570</w:t>
            </w:r>
          </w:p>
        </w:tc>
        <w:tc>
          <w:tcPr>
            <w:tcW w:w="226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after="156" w:afterLines="50"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TU5OTUwYTQwYjlkMGE0YjFhNTMyN2VkNmRhN2QifQ=="/>
  </w:docVars>
  <w:rsids>
    <w:rsidRoot w:val="07214AD9"/>
    <w:rsid w:val="07214AD9"/>
    <w:rsid w:val="445D18F6"/>
    <w:rsid w:val="484A5279"/>
    <w:rsid w:val="52DF5A85"/>
    <w:rsid w:val="5B8059C0"/>
    <w:rsid w:val="5BB57E2E"/>
    <w:rsid w:val="711C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86</Characters>
  <Lines>0</Lines>
  <Paragraphs>0</Paragraphs>
  <TotalTime>16</TotalTime>
  <ScaleCrop>false</ScaleCrop>
  <LinksUpToDate>false</LinksUpToDate>
  <CharactersWithSpaces>51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8:29:00Z</dcterms:created>
  <dc:creator>奔</dc:creator>
  <cp:lastModifiedBy>奔</cp:lastModifiedBy>
  <dcterms:modified xsi:type="dcterms:W3CDTF">2024-07-23T05:1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55FDAB93DBB4223999A4C661C00DA92_13</vt:lpwstr>
  </property>
</Properties>
</file>